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A7E6F" w:rsidRPr="004A066B" w14:paraId="3B197A1D" w14:textId="77777777" w:rsidTr="00EF5A3C"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257DAA4B" w14:textId="77777777" w:rsidR="001A7E6F" w:rsidRPr="004A066B" w:rsidRDefault="001A7E6F" w:rsidP="00EF5A3C">
            <w:r w:rsidRPr="004A066B">
              <w:t>Populatio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60FAB438" w14:textId="77777777" w:rsidR="001A7E6F" w:rsidRPr="004A066B" w:rsidRDefault="001A7E6F" w:rsidP="00EF5A3C">
            <w:r w:rsidRPr="004A066B">
              <w:t>Interventio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0CE0B24C" w14:textId="77777777" w:rsidR="001A7E6F" w:rsidRPr="004A066B" w:rsidRDefault="001A7E6F" w:rsidP="00EF5A3C">
            <w:r w:rsidRPr="004A066B">
              <w:t>Comparison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14:paraId="2324BAF1" w14:textId="77777777" w:rsidR="001A7E6F" w:rsidRPr="004A066B" w:rsidRDefault="001A7E6F" w:rsidP="00EF5A3C">
            <w:r w:rsidRPr="004A066B">
              <w:t>Outcom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</w:tcPr>
          <w:p w14:paraId="53248545" w14:textId="77777777" w:rsidR="001A7E6F" w:rsidRPr="004A066B" w:rsidRDefault="001A7E6F" w:rsidP="00EF5A3C">
            <w:r w:rsidRPr="004A066B">
              <w:t>Study design</w:t>
            </w:r>
          </w:p>
        </w:tc>
      </w:tr>
      <w:tr w:rsidR="001A7E6F" w:rsidRPr="004A066B" w14:paraId="33A787F6" w14:textId="77777777" w:rsidTr="00EF5A3C">
        <w:tc>
          <w:tcPr>
            <w:tcW w:w="1659" w:type="dxa"/>
            <w:tcBorders>
              <w:top w:val="single" w:sz="6" w:space="0" w:color="auto"/>
            </w:tcBorders>
          </w:tcPr>
          <w:p w14:paraId="5B6E8067" w14:textId="77777777" w:rsidR="001A7E6F" w:rsidRPr="004A066B" w:rsidRDefault="001A7E6F" w:rsidP="00EF5A3C">
            <w:r w:rsidRPr="004A066B">
              <w:t>Children with formally diagnosed ADHD;</w:t>
            </w:r>
          </w:p>
          <w:p w14:paraId="3940CF67" w14:textId="77777777" w:rsidR="001A7E6F" w:rsidRPr="004A066B" w:rsidRDefault="001A7E6F" w:rsidP="00EF5A3C">
            <w:r w:rsidRPr="004A066B">
              <w:t>Children with informally diagnosed ADHD.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0661700C" w14:textId="77777777" w:rsidR="001A7E6F" w:rsidRPr="004A066B" w:rsidRDefault="001A7E6F" w:rsidP="00EF5A3C">
            <w:r w:rsidRPr="004A066B">
              <w:t>Intervention site: Hospital,</w:t>
            </w:r>
          </w:p>
          <w:p w14:paraId="631436BA" w14:textId="77777777" w:rsidR="001A7E6F" w:rsidRPr="004A066B" w:rsidRDefault="001A7E6F" w:rsidP="00EF5A3C">
            <w:r w:rsidRPr="004A066B">
              <w:t>School.</w:t>
            </w:r>
          </w:p>
          <w:p w14:paraId="19846A85" w14:textId="77777777" w:rsidR="001A7E6F" w:rsidRPr="004A066B" w:rsidRDefault="001A7E6F" w:rsidP="00EF5A3C">
            <w:r w:rsidRPr="004A066B">
              <w:t>Intervention staff:</w:t>
            </w:r>
          </w:p>
          <w:p w14:paraId="07F727D8" w14:textId="77777777" w:rsidR="001A7E6F" w:rsidRPr="004A066B" w:rsidRDefault="001A7E6F" w:rsidP="00EF5A3C">
            <w:r w:rsidRPr="004A066B">
              <w:t>Psychologist,</w:t>
            </w:r>
          </w:p>
          <w:p w14:paraId="2FC02D70" w14:textId="77777777" w:rsidR="001A7E6F" w:rsidRPr="004A066B" w:rsidRDefault="001A7E6F" w:rsidP="00EF5A3C">
            <w:r w:rsidRPr="004A066B">
              <w:t>Healthcare personnel,</w:t>
            </w:r>
          </w:p>
          <w:p w14:paraId="7A9BDC5A" w14:textId="77777777" w:rsidR="001A7E6F" w:rsidRPr="004A066B" w:rsidRDefault="001A7E6F" w:rsidP="00EF5A3C">
            <w:r w:rsidRPr="004A066B">
              <w:t>Therapist.</w:t>
            </w:r>
          </w:p>
          <w:p w14:paraId="48617184" w14:textId="77777777" w:rsidR="001A7E6F" w:rsidRPr="004A066B" w:rsidRDefault="001A7E6F" w:rsidP="00EF5A3C">
            <w:r w:rsidRPr="004A066B">
              <w:t>Type of intervention:</w:t>
            </w:r>
          </w:p>
          <w:p w14:paraId="5D4CA281" w14:textId="77777777" w:rsidR="001A7E6F" w:rsidRPr="004A066B" w:rsidRDefault="001A7E6F" w:rsidP="00EF5A3C">
            <w:r w:rsidRPr="004A066B">
              <w:t>Intervention VR-based technology.</w:t>
            </w:r>
          </w:p>
          <w:p w14:paraId="600308A0" w14:textId="77777777" w:rsidR="001A7E6F" w:rsidRPr="004A066B" w:rsidRDefault="001A7E6F" w:rsidP="00EF5A3C">
            <w:r w:rsidRPr="004A066B">
              <w:t>Intervention prescription:</w:t>
            </w:r>
          </w:p>
          <w:p w14:paraId="6F6ED330" w14:textId="77777777" w:rsidR="001A7E6F" w:rsidRPr="004A066B" w:rsidRDefault="001A7E6F" w:rsidP="00EF5A3C">
            <w:r w:rsidRPr="004A066B">
              <w:t>means of intervention,</w:t>
            </w:r>
          </w:p>
          <w:p w14:paraId="09A8DC51" w14:textId="77777777" w:rsidR="001A7E6F" w:rsidRPr="004A066B" w:rsidRDefault="001A7E6F" w:rsidP="00EF5A3C">
            <w:r w:rsidRPr="004A066B">
              <w:t>Intervention frequency,</w:t>
            </w:r>
          </w:p>
          <w:p w14:paraId="2E18B6EA" w14:textId="77777777" w:rsidR="001A7E6F" w:rsidRPr="004A066B" w:rsidRDefault="001A7E6F" w:rsidP="00EF5A3C">
            <w:r w:rsidRPr="004A066B">
              <w:t>Intervention duration,</w:t>
            </w:r>
          </w:p>
          <w:p w14:paraId="052DFE49" w14:textId="77777777" w:rsidR="001A7E6F" w:rsidRPr="004A066B" w:rsidRDefault="001A7E6F" w:rsidP="00EF5A3C">
            <w:r w:rsidRPr="004A066B">
              <w:t>Intervention cycle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5080F0BD" w14:textId="77777777" w:rsidR="001A7E6F" w:rsidRPr="004A066B" w:rsidRDefault="001A7E6F" w:rsidP="00EF5A3C">
            <w:r w:rsidRPr="004A066B">
              <w:t>No VR technology intervention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7DA061AA" w14:textId="77777777" w:rsidR="001A7E6F" w:rsidRPr="004A066B" w:rsidRDefault="001A7E6F" w:rsidP="00EF5A3C">
            <w:r w:rsidRPr="004A066B">
              <w:t>Attention</w:t>
            </w:r>
          </w:p>
          <w:p w14:paraId="0CCFC340" w14:textId="77777777" w:rsidR="001A7E6F" w:rsidRPr="004A066B" w:rsidRDefault="001A7E6F" w:rsidP="00EF5A3C">
            <w:r w:rsidRPr="004A066B">
              <w:t>Motor Ability</w:t>
            </w:r>
          </w:p>
        </w:tc>
        <w:tc>
          <w:tcPr>
            <w:tcW w:w="1660" w:type="dxa"/>
            <w:tcBorders>
              <w:top w:val="single" w:sz="6" w:space="0" w:color="auto"/>
            </w:tcBorders>
          </w:tcPr>
          <w:p w14:paraId="198237E8" w14:textId="77777777" w:rsidR="001A7E6F" w:rsidRPr="004A066B" w:rsidRDefault="001A7E6F" w:rsidP="00EF5A3C">
            <w:r w:rsidRPr="004A066B">
              <w:t>Randomized Controlled Trial</w:t>
            </w:r>
          </w:p>
        </w:tc>
      </w:tr>
    </w:tbl>
    <w:p w14:paraId="36ACFA74" w14:textId="77777777" w:rsidR="00E530E4" w:rsidRDefault="00E530E4"/>
    <w:sectPr w:rsidR="00E53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85AAE5" w14:textId="77777777" w:rsidR="00C252E3" w:rsidRDefault="00C252E3" w:rsidP="001A7E6F">
      <w:pPr>
        <w:spacing w:line="240" w:lineRule="auto"/>
      </w:pPr>
      <w:r>
        <w:separator/>
      </w:r>
    </w:p>
  </w:endnote>
  <w:endnote w:type="continuationSeparator" w:id="0">
    <w:p w14:paraId="6FD40DF2" w14:textId="77777777" w:rsidR="00C252E3" w:rsidRDefault="00C252E3" w:rsidP="001A7E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D43C72" w14:textId="77777777" w:rsidR="00C252E3" w:rsidRDefault="00C252E3" w:rsidP="001A7E6F">
      <w:pPr>
        <w:spacing w:line="240" w:lineRule="auto"/>
      </w:pPr>
      <w:r>
        <w:separator/>
      </w:r>
    </w:p>
  </w:footnote>
  <w:footnote w:type="continuationSeparator" w:id="0">
    <w:p w14:paraId="0A583AC2" w14:textId="77777777" w:rsidR="00C252E3" w:rsidRDefault="00C252E3" w:rsidP="001A7E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019D3"/>
    <w:rsid w:val="001019D3"/>
    <w:rsid w:val="001A7E6F"/>
    <w:rsid w:val="004575C7"/>
    <w:rsid w:val="005D5B29"/>
    <w:rsid w:val="00762C3D"/>
    <w:rsid w:val="00C252E3"/>
    <w:rsid w:val="00E530E4"/>
    <w:rsid w:val="00FF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CB2C5"/>
  <w15:chartTrackingRefBased/>
  <w15:docId w15:val="{69F59F45-7920-420B-B974-23C3E2E81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E6F"/>
    <w:pPr>
      <w:widowControl w:val="0"/>
      <w:spacing w:line="360" w:lineRule="auto"/>
      <w:jc w:val="both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E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7E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7E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7E6F"/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rsid w:val="001A7E6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440</Characters>
  <Application>Microsoft Office Word</Application>
  <DocSecurity>0</DocSecurity>
  <Lines>40</Lines>
  <Paragraphs>23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liu</dc:creator>
  <cp:keywords/>
  <dc:description/>
  <cp:lastModifiedBy>Anjana Indu Priya</cp:lastModifiedBy>
  <cp:revision>3</cp:revision>
  <dcterms:created xsi:type="dcterms:W3CDTF">2024-07-29T03:01:00Z</dcterms:created>
  <dcterms:modified xsi:type="dcterms:W3CDTF">2024-11-01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739f8c77a509cf18b8a40b0cb2ea0e42170b30f139081c5fe9b66133f5c687</vt:lpwstr>
  </property>
</Properties>
</file>